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E70C0" w:rsidRPr="00184481" w:rsidRDefault="009E70C0" w:rsidP="009E70C0">
      <w:pPr>
        <w:rPr>
          <w:rFonts w:ascii="Times New Roman" w:hAnsi="Times New Roman" w:cs="Times New Roman"/>
        </w:rPr>
      </w:pPr>
      <w:r w:rsidRPr="00447AA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447AAE">
        <w:rPr>
          <w:rFonts w:ascii="Times New Roman" w:hAnsi="Times New Roman" w:cs="Times New Roman"/>
          <w:b/>
          <w:bCs/>
        </w:rPr>
        <w:t>.</w:t>
      </w:r>
      <w:r w:rsidRPr="00447A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447AAE">
        <w:rPr>
          <w:rFonts w:ascii="Times New Roman" w:hAnsi="Times New Roman" w:cs="Times New Roman"/>
        </w:rPr>
        <w:t xml:space="preserve">otential effect modifier </w:t>
      </w:r>
      <w:r>
        <w:rPr>
          <w:rFonts w:ascii="Times New Roman" w:hAnsi="Times New Roman" w:cs="Times New Roman"/>
        </w:rPr>
        <w:t xml:space="preserve">with race to morta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8"/>
        <w:gridCol w:w="1391"/>
        <w:gridCol w:w="2484"/>
        <w:gridCol w:w="990"/>
      </w:tblGrid>
      <w:tr w:rsidR="009E70C0" w:rsidRPr="00184481" w:rsidTr="006D098D">
        <w:tc>
          <w:tcPr>
            <w:tcW w:w="0" w:type="auto"/>
            <w:hideMark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 xml:space="preserve">Controlled HIV as modifier </w:t>
            </w:r>
          </w:p>
        </w:tc>
        <w:tc>
          <w:tcPr>
            <w:tcW w:w="0" w:type="auto"/>
            <w:hideMark/>
          </w:tcPr>
          <w:p w:rsidR="009E70C0" w:rsidRPr="00184481" w:rsidRDefault="009E70C0" w:rsidP="006D0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Style w:val="Strong"/>
                <w:rFonts w:ascii="Times New Roman" w:hAnsi="Times New Roman" w:cs="Times New Roman"/>
              </w:rPr>
              <w:t>HR</w:t>
            </w:r>
          </w:p>
        </w:tc>
        <w:tc>
          <w:tcPr>
            <w:tcW w:w="0" w:type="auto"/>
            <w:hideMark/>
          </w:tcPr>
          <w:p w:rsidR="009E70C0" w:rsidRPr="00184481" w:rsidRDefault="009E70C0" w:rsidP="006D0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Style w:val="Strong"/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hideMark/>
          </w:tcPr>
          <w:p w:rsidR="009E70C0" w:rsidRPr="00184481" w:rsidRDefault="009E70C0" w:rsidP="006D09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Style w:val="Strong"/>
                <w:rFonts w:ascii="Times New Roman" w:hAnsi="Times New Roman" w:cs="Times New Roman"/>
              </w:rPr>
              <w:t>P-value</w:t>
            </w:r>
          </w:p>
        </w:tc>
      </w:tr>
      <w:tr w:rsidR="009E70C0" w:rsidRPr="00184481" w:rsidTr="006D098D">
        <w:tc>
          <w:tcPr>
            <w:tcW w:w="0" w:type="auto"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Controlled HIV x non-Hispanic White 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51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14-1.86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31</w:t>
            </w:r>
          </w:p>
        </w:tc>
      </w:tr>
      <w:tr w:rsidR="009E70C0" w:rsidRPr="00184481" w:rsidTr="006D098D">
        <w:tc>
          <w:tcPr>
            <w:tcW w:w="0" w:type="auto"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Controlled HIV x Black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65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4-1.77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40</w:t>
            </w:r>
          </w:p>
        </w:tc>
      </w:tr>
      <w:tr w:rsidR="009E70C0" w:rsidRPr="00184481" w:rsidTr="006D098D">
        <w:tc>
          <w:tcPr>
            <w:tcW w:w="0" w:type="auto"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Controlled HIV x Hispanic/Latino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83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9-2.45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75</w:t>
            </w:r>
          </w:p>
        </w:tc>
      </w:tr>
      <w:tr w:rsidR="009E70C0" w:rsidRPr="00184481" w:rsidTr="006D098D">
        <w:tc>
          <w:tcPr>
            <w:tcW w:w="0" w:type="auto"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Controlled HIV x Asian/Pacific Islander 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25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01-4.72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0.36</w:t>
            </w:r>
          </w:p>
        </w:tc>
      </w:tr>
      <w:tr w:rsidR="009E70C0" w:rsidRPr="00184481" w:rsidTr="006D098D">
        <w:tc>
          <w:tcPr>
            <w:tcW w:w="0" w:type="auto"/>
          </w:tcPr>
          <w:p w:rsidR="009E70C0" w:rsidRPr="00184481" w:rsidRDefault="009E70C0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Controlled HIV x Other/known</w:t>
            </w:r>
          </w:p>
        </w:tc>
        <w:tc>
          <w:tcPr>
            <w:tcW w:w="0" w:type="auto"/>
            <w:gridSpan w:val="2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184481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 xml:space="preserve">Unable to calculate given limited case </w:t>
            </w:r>
          </w:p>
        </w:tc>
        <w:tc>
          <w:tcPr>
            <w:tcW w:w="0" w:type="auto"/>
          </w:tcPr>
          <w:p w:rsidR="009E70C0" w:rsidRPr="00184481" w:rsidRDefault="009E70C0" w:rsidP="006D098D">
            <w:pPr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</w:p>
        </w:tc>
      </w:tr>
    </w:tbl>
    <w:p w:rsidR="009E70C0" w:rsidRDefault="009E70C0" w:rsidP="009E70C0">
      <w:pPr>
        <w:rPr>
          <w:rFonts w:ascii="Times New Roman" w:hAnsi="Times New Roman" w:cs="Times New Roman"/>
          <w:b/>
          <w:bCs/>
        </w:rPr>
      </w:pPr>
    </w:p>
    <w:p w:rsidR="00BF2A82" w:rsidRPr="009E70C0" w:rsidRDefault="00BF2A82">
      <w:pPr>
        <w:rPr>
          <w:rFonts w:ascii="Times New Roman" w:hAnsi="Times New Roman" w:cs="Times New Roman"/>
          <w:b/>
          <w:bCs/>
        </w:rPr>
      </w:pPr>
    </w:p>
    <w:sectPr w:rsidR="00BF2A82" w:rsidRPr="009E7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0C0"/>
    <w:rsid w:val="00037260"/>
    <w:rsid w:val="000E3C0A"/>
    <w:rsid w:val="00271B57"/>
    <w:rsid w:val="00285255"/>
    <w:rsid w:val="003376D0"/>
    <w:rsid w:val="003E6ED8"/>
    <w:rsid w:val="004069B5"/>
    <w:rsid w:val="00412C2C"/>
    <w:rsid w:val="004A090B"/>
    <w:rsid w:val="004E0349"/>
    <w:rsid w:val="004E12B2"/>
    <w:rsid w:val="00662F15"/>
    <w:rsid w:val="00682203"/>
    <w:rsid w:val="00683BCA"/>
    <w:rsid w:val="0068557F"/>
    <w:rsid w:val="00694107"/>
    <w:rsid w:val="007E55DA"/>
    <w:rsid w:val="008511B6"/>
    <w:rsid w:val="00897A03"/>
    <w:rsid w:val="00897F02"/>
    <w:rsid w:val="008B66E0"/>
    <w:rsid w:val="00941336"/>
    <w:rsid w:val="009E70C0"/>
    <w:rsid w:val="00A52E38"/>
    <w:rsid w:val="00BC3713"/>
    <w:rsid w:val="00BE2466"/>
    <w:rsid w:val="00BF2A82"/>
    <w:rsid w:val="00CD76FA"/>
    <w:rsid w:val="00D84539"/>
    <w:rsid w:val="00E34C4D"/>
    <w:rsid w:val="00E85BA8"/>
    <w:rsid w:val="00EC0AF4"/>
    <w:rsid w:val="00F4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13618"/>
  <w15:chartTrackingRefBased/>
  <w15:docId w15:val="{45713879-D6A0-B14A-955E-229E576E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0C0"/>
  </w:style>
  <w:style w:type="paragraph" w:styleId="Heading1">
    <w:name w:val="heading 1"/>
    <w:basedOn w:val="Normal"/>
    <w:next w:val="Normal"/>
    <w:link w:val="Heading1Char"/>
    <w:uiPriority w:val="9"/>
    <w:qFormat/>
    <w:rsid w:val="009E7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0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0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0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0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0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0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0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0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0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0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0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7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E70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澐 Crystal Chen</dc:creator>
  <cp:keywords/>
  <dc:description/>
  <cp:lastModifiedBy>奕澐 Crystal Chen</cp:lastModifiedBy>
  <cp:revision>1</cp:revision>
  <dcterms:created xsi:type="dcterms:W3CDTF">2026-02-14T13:30:00Z</dcterms:created>
  <dcterms:modified xsi:type="dcterms:W3CDTF">2026-02-14T13:30:00Z</dcterms:modified>
</cp:coreProperties>
</file>